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6D1" w:rsidRDefault="006936D1" w:rsidP="006936D1">
      <w:pPr>
        <w:pageBreakBefore/>
        <w:spacing w:after="0" w:line="240" w:lineRule="auto"/>
        <w:rPr>
          <w:rFonts w:cs="Courier New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Fig.</w:t>
      </w:r>
    </w:p>
    <w:p w:rsidR="006936D1" w:rsidRDefault="006936D1" w:rsidP="006936D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7FF6">
        <w:rPr>
          <w:rFonts w:ascii="Arial" w:hAnsi="Arial" w:cs="Arial"/>
          <w:b/>
          <w:sz w:val="24"/>
          <w:szCs w:val="24"/>
        </w:rPr>
        <w:t xml:space="preserve">Sequences for </w:t>
      </w:r>
      <w:r>
        <w:rPr>
          <w:rFonts w:ascii="Arial" w:hAnsi="Arial" w:cs="Arial"/>
          <w:b/>
          <w:sz w:val="24"/>
          <w:szCs w:val="24"/>
        </w:rPr>
        <w:t xml:space="preserve">the </w:t>
      </w:r>
      <w:proofErr w:type="gramStart"/>
      <w:r>
        <w:rPr>
          <w:rFonts w:ascii="Arial" w:hAnsi="Arial" w:cs="Arial"/>
          <w:b/>
          <w:sz w:val="24"/>
          <w:szCs w:val="24"/>
        </w:rPr>
        <w:t>2</w:t>
      </w:r>
      <w:proofErr w:type="gramEnd"/>
      <w:r w:rsidRPr="000E7FF6">
        <w:rPr>
          <w:rFonts w:ascii="Arial" w:hAnsi="Arial" w:cs="Arial"/>
          <w:b/>
          <w:sz w:val="24"/>
          <w:szCs w:val="24"/>
        </w:rPr>
        <w:t xml:space="preserve"> NR4A1 promoter</w:t>
      </w:r>
      <w:r>
        <w:rPr>
          <w:rFonts w:ascii="Arial" w:hAnsi="Arial" w:cs="Arial"/>
          <w:b/>
          <w:sz w:val="24"/>
          <w:szCs w:val="24"/>
        </w:rPr>
        <w:t>s</w:t>
      </w:r>
      <w:r w:rsidRPr="000E7FF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:rsidR="006936D1" w:rsidRDefault="006936D1" w:rsidP="006936D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3756F">
        <w:rPr>
          <w:rFonts w:ascii="Arial" w:hAnsi="Arial" w:cs="Arial"/>
          <w:sz w:val="24"/>
          <w:szCs w:val="24"/>
        </w:rPr>
        <w:t xml:space="preserve">Sequences highlighted in yellow are </w:t>
      </w:r>
      <w:r>
        <w:rPr>
          <w:rFonts w:ascii="Arial" w:hAnsi="Arial" w:cs="Arial"/>
          <w:sz w:val="24"/>
          <w:szCs w:val="24"/>
        </w:rPr>
        <w:t>m</w:t>
      </w:r>
      <w:r w:rsidRPr="0033756F">
        <w:rPr>
          <w:rFonts w:ascii="Arial" w:hAnsi="Arial" w:cs="Arial"/>
          <w:sz w:val="24"/>
          <w:szCs w:val="24"/>
        </w:rPr>
        <w:t>yocyte enhancer factor-2 (MEF2) response elements</w:t>
      </w:r>
      <w:r>
        <w:rPr>
          <w:rFonts w:ascii="Arial" w:hAnsi="Arial" w:cs="Arial"/>
          <w:sz w:val="24"/>
          <w:szCs w:val="24"/>
        </w:rPr>
        <w:t xml:space="preserve">. </w:t>
      </w:r>
      <w:r w:rsidRPr="0033756F">
        <w:rPr>
          <w:rFonts w:ascii="Arial" w:hAnsi="Arial" w:cs="Arial"/>
          <w:sz w:val="24"/>
          <w:szCs w:val="24"/>
        </w:rPr>
        <w:t xml:space="preserve">Sequences highlighted in green are </w:t>
      </w:r>
      <w:proofErr w:type="spellStart"/>
      <w:r w:rsidRPr="0033756F">
        <w:rPr>
          <w:rFonts w:ascii="Arial" w:hAnsi="Arial" w:cs="Arial"/>
          <w:sz w:val="24"/>
          <w:szCs w:val="24"/>
        </w:rPr>
        <w:t>cAMP</w:t>
      </w:r>
      <w:proofErr w:type="spellEnd"/>
      <w:r w:rsidRPr="0033756F">
        <w:rPr>
          <w:rFonts w:ascii="Arial" w:hAnsi="Arial" w:cs="Arial"/>
          <w:sz w:val="24"/>
          <w:szCs w:val="24"/>
        </w:rPr>
        <w:t xml:space="preserve"> response element binding protein (CREB) response elements</w:t>
      </w:r>
      <w:r>
        <w:rPr>
          <w:rFonts w:ascii="Arial" w:hAnsi="Arial" w:cs="Arial"/>
          <w:sz w:val="24"/>
          <w:szCs w:val="24"/>
        </w:rPr>
        <w:t>.</w:t>
      </w:r>
    </w:p>
    <w:p w:rsidR="006936D1" w:rsidRPr="0033756F" w:rsidRDefault="006936D1" w:rsidP="006936D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936D1" w:rsidRPr="00454361" w:rsidRDefault="006936D1" w:rsidP="006936D1">
      <w:pPr>
        <w:spacing w:after="0" w:line="240" w:lineRule="auto"/>
        <w:rPr>
          <w:rFonts w:cs="Courier New"/>
          <w:b/>
          <w:sz w:val="24"/>
          <w:szCs w:val="24"/>
        </w:rPr>
      </w:pPr>
      <w:r w:rsidRPr="00454361">
        <w:rPr>
          <w:rFonts w:cs="Courier New"/>
          <w:b/>
          <w:sz w:val="24"/>
          <w:szCs w:val="24"/>
        </w:rPr>
        <w:t xml:space="preserve">1919 </w:t>
      </w:r>
      <w:proofErr w:type="spellStart"/>
      <w:r w:rsidRPr="00454361">
        <w:rPr>
          <w:rFonts w:cs="Courier New"/>
          <w:b/>
          <w:sz w:val="24"/>
          <w:szCs w:val="24"/>
        </w:rPr>
        <w:t>bp</w:t>
      </w:r>
      <w:proofErr w:type="spellEnd"/>
      <w:r w:rsidRPr="00454361">
        <w:rPr>
          <w:rFonts w:cs="Courier New"/>
          <w:b/>
          <w:sz w:val="24"/>
          <w:szCs w:val="24"/>
        </w:rPr>
        <w:t xml:space="preserve"> promoter (-1800 to +119 from TSS)</w:t>
      </w:r>
    </w:p>
    <w:p w:rsidR="006936D1" w:rsidRPr="00454361" w:rsidRDefault="006936D1" w:rsidP="00693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54361">
        <w:rPr>
          <w:rFonts w:ascii="Courier New" w:hAnsi="Courier New" w:cs="Courier New"/>
          <w:sz w:val="24"/>
          <w:szCs w:val="24"/>
        </w:rPr>
        <w:t>GTCTCAAAGACAACAAAACAAAACAAAAACGGGGAGAGGAAAGGACCCAAGAGATGTTCCAAAAAAGAATTTCAGGAAACAGTGAAAAGTTGCAAATGGGGCATCAGGAGCCAGGAGCAGAGATTAGGTGGCAGGCAGGGGGTGCAGAAATGACAAGTTCTGTCTGGAACAGATGAAATTTGAGGTGCTTGTGGGACCTTTGAGTGGGCAGAAGCGGGGGCTGGAGACAAGGGTGTGGGAAAACTGTGATGGGGGTTGAGGGTGGAAATCGGGCCGGCAGAGCCTCCGGGGCAGAGAAAGTCCTATGGGGTGACCAGATGAGTTGAGAACTGGGTGGGTGGGTGCAGGCTCAATGGAAGCAGAAACTCATGGATATTGACTTACATGGGAGAAGGGGAATGGATGGGGGTCGCAGTGGGGTGGCAGGGCTCTCTTTTCCTTGTTTTTGTTTTTTTGCCCTTCCCTCTTCTCTTACTTTTCCGTGAGGGCTCCCCAGGCTCAGGAGAGATCAGGGTGGAAGGGTGACGGCCAAACCAGGGAAGGCTCCAGGTGGCTGAAGCCTGGTCTGTGCCCAGCAGGGCCCTGGCGGGCTGTTCCTCACTCCACCGGGCAGGTGATAACTGGTCAGAGCTGCCTCCCCACAGGTGCTGGAGGTAGGCTGGGAGGGCCGGTGCTCCCTGATGTGGACAGGGGGAGGGGTATTGATAAGAGGCGTGGAGAGATCCCTAGAGATGCAGTCTGTGGCCCTGGGTTCCAACCCAGTGTGCCACCACCTGGCTGTGTGACCTTCAGCAAGTGCCATTATTTCTCTGAGCCTGTTTGTTTATAAAATGAGGAAGAGTTGGCACAAGTTTGAAAAGATTTCTCAGGCTCCACCCGGTTCTGAAATTCGGTAATTTCCCAACTAGGGTGCACTCCCCCTGTAAGGGGCTGGGGAGGGGACGGTGCGAAACCAAGTTCAGCTTGTGGAGCGGAGCCAGAGCTGTTGGCCGAGCTTGGGCCTGGCCAACGCCTGCCCTCGGGAAGGTCCTGTGTAGGGAGACTGCCTGGAGGGACTAAGCGAGGGCTCTAACTGACGTCTCAGGGGCAGCCTCTCAGCCTGAGACCCTGCTGGGGAAGCCGCGTCCTGTGCACTAGCTGCGCCTAGGGCTGAGGTGAGGGCGCAGGCTCCCCAGGGTGTGTCCGAATTGCCCGCCTCAGCCCGCGGCCTGTCCTGACCGCCCAGCAGCGGCAGCAGCGACACCCTAGGGCTCCAGGAAGGGCTTGGGAAGGTGTAAAGGCGGGGCTAGGCTCGGAGGGAGCCGGAGGGACCGGGCGCGGTTGGCTCCCGGGAGCAACTGGAGAGTGAGGAGATCCTCATCCGGGGAAGCCCCGCGGCCGCGTCTCTACAGCGCCCCTTCTCGGGCTCTGGCCCTCCCGCTGGTTATTCTGGACCTGGGGGCCCCCAGCTGGGACCCGAGTCCGGTGCGGGGAGCCTAGTGGGCCTGGGAGCTG</w:t>
      </w:r>
      <w:r w:rsidRPr="00454361">
        <w:rPr>
          <w:rFonts w:ascii="Courier New" w:hAnsi="Courier New" w:cs="Courier New"/>
          <w:sz w:val="24"/>
          <w:szCs w:val="24"/>
          <w:highlight w:val="yellow"/>
        </w:rPr>
        <w:t>CTATTTTTAG</w:t>
      </w:r>
      <w:r w:rsidRPr="00454361">
        <w:rPr>
          <w:rFonts w:ascii="Courier New" w:hAnsi="Courier New" w:cs="Courier New"/>
          <w:sz w:val="24"/>
          <w:szCs w:val="24"/>
        </w:rPr>
        <w:t>CGGGCGCGGCGGGCGCGAGGAGC</w:t>
      </w:r>
      <w:r w:rsidRPr="00454361">
        <w:rPr>
          <w:rFonts w:ascii="Courier New" w:hAnsi="Courier New" w:cs="Courier New"/>
          <w:sz w:val="24"/>
          <w:szCs w:val="24"/>
          <w:highlight w:val="yellow"/>
        </w:rPr>
        <w:t>CTATTTATAG</w:t>
      </w:r>
      <w:r w:rsidRPr="00454361">
        <w:rPr>
          <w:rFonts w:ascii="Courier New" w:hAnsi="Courier New" w:cs="Courier New"/>
          <w:sz w:val="24"/>
          <w:szCs w:val="24"/>
        </w:rPr>
        <w:t>ATCAAACAATCCGCGCTCCC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ATGGAACCCCGCG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CGCGCGCAGACATTCCAGGCCCCCCCTCCTCGCCCCGCCCCCTCGGGCTCCCCGGGCCGCACCTCCCCCTGGCCGCCTCCCGCCGGAACCGCACCGCCCCCCGCGCCCTTGTATGGCCAAAGCTCGACGGGCGGCC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GTGGCGCCCCCGCCCCTCCCCG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CGGAGCGCTTAAGAGGAGGGTCGGGCTCGGCCGGGGAGTCCCAGTGGCGGAGGCTACGAAACTTGGGGGAGTGCACAGAAGAACTTCGGGAGCGCACGCGGGACCAGGGACCAGGCTGAGACTCGGGGCGCCAGTCCGGGCAGGGGCAGCGGGAGCCGGCCGG</w:t>
      </w:r>
    </w:p>
    <w:p w:rsidR="006936D1" w:rsidRPr="00454361" w:rsidRDefault="006936D1" w:rsidP="00693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936D1" w:rsidRPr="00454361" w:rsidRDefault="006936D1" w:rsidP="006936D1">
      <w:pPr>
        <w:spacing w:after="0" w:line="240" w:lineRule="auto"/>
        <w:rPr>
          <w:rFonts w:cs="Courier New"/>
          <w:b/>
          <w:sz w:val="24"/>
          <w:szCs w:val="24"/>
        </w:rPr>
      </w:pPr>
      <w:r w:rsidRPr="00454361">
        <w:rPr>
          <w:rFonts w:cs="Courier New"/>
          <w:b/>
          <w:sz w:val="24"/>
          <w:szCs w:val="24"/>
        </w:rPr>
        <w:t>365bp promoter (-319 to +46 from TSS)</w:t>
      </w:r>
    </w:p>
    <w:p w:rsidR="006936D1" w:rsidRDefault="006936D1" w:rsidP="00693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54361">
        <w:rPr>
          <w:rFonts w:ascii="Courier New" w:hAnsi="Courier New" w:cs="Courier New"/>
          <w:sz w:val="24"/>
          <w:szCs w:val="24"/>
        </w:rPr>
        <w:t>GGCCTGGGAGCTG</w:t>
      </w:r>
      <w:r w:rsidRPr="00454361">
        <w:rPr>
          <w:rFonts w:ascii="Courier New" w:hAnsi="Courier New" w:cs="Courier New"/>
          <w:sz w:val="24"/>
          <w:szCs w:val="24"/>
          <w:highlight w:val="yellow"/>
        </w:rPr>
        <w:t>CTATTTTTAG</w:t>
      </w:r>
      <w:r w:rsidRPr="00454361">
        <w:rPr>
          <w:rFonts w:ascii="Courier New" w:hAnsi="Courier New" w:cs="Courier New"/>
          <w:sz w:val="24"/>
          <w:szCs w:val="24"/>
        </w:rPr>
        <w:t>CGGGCGCGGCGGGCGCGAGGAGC</w:t>
      </w:r>
      <w:r w:rsidRPr="00454361">
        <w:rPr>
          <w:rFonts w:ascii="Courier New" w:hAnsi="Courier New" w:cs="Courier New"/>
          <w:sz w:val="24"/>
          <w:szCs w:val="24"/>
          <w:highlight w:val="yellow"/>
        </w:rPr>
        <w:t>CTATTTATAG</w:t>
      </w:r>
      <w:r w:rsidRPr="00454361">
        <w:rPr>
          <w:rFonts w:ascii="Courier New" w:hAnsi="Courier New" w:cs="Courier New"/>
          <w:sz w:val="24"/>
          <w:szCs w:val="24"/>
        </w:rPr>
        <w:t>ATCAAACAATCCGCGCTCCC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ATGGAACCCCGCG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CGCGCGCAGACATTCCAGGCCCCCCCTCCTCGCCCCGCCCCCTCGGGCTCCCCGGGCCGCACCTCCCCCTGGCCGCCTCCCGCCGGAACCGCACCGCCCCCCGCGCCCTTGTATGGCCAAAGCTCGACGGGCGGCC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GTGGCGCCCCCGCCCCTCCCCG</w:t>
      </w:r>
      <w:r w:rsidRPr="00454361">
        <w:rPr>
          <w:rFonts w:ascii="Courier New" w:hAnsi="Courier New" w:cs="Courier New"/>
          <w:sz w:val="24"/>
          <w:szCs w:val="24"/>
          <w:highlight w:val="green"/>
        </w:rPr>
        <w:t>TGCGTCA</w:t>
      </w:r>
      <w:r w:rsidRPr="00454361">
        <w:rPr>
          <w:rFonts w:ascii="Courier New" w:hAnsi="Courier New" w:cs="Courier New"/>
          <w:sz w:val="24"/>
          <w:szCs w:val="24"/>
        </w:rPr>
        <w:t>CGGAGCGCTTAAGAGGAGGGTCGGGCTCGGCCGGGGAGTCCCAGTGGCGGAGGCTACGAAACTTGGGGGAGTGCACAGAAGAACTTCGGG</w:t>
      </w:r>
    </w:p>
    <w:p w:rsidR="00F26C5B" w:rsidRDefault="00F26C5B"/>
    <w:sectPr w:rsidR="00F26C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CA9" w:rsidRDefault="00F25CA9" w:rsidP="006936D1">
      <w:pPr>
        <w:spacing w:after="0" w:line="240" w:lineRule="auto"/>
      </w:pPr>
      <w:r>
        <w:separator/>
      </w:r>
    </w:p>
  </w:endnote>
  <w:endnote w:type="continuationSeparator" w:id="0">
    <w:p w:rsidR="00F25CA9" w:rsidRDefault="00F25CA9" w:rsidP="00693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6D1" w:rsidRDefault="006936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0" w:name="_GoBack"/>
  <w:p w:rsidR="006936D1" w:rsidRPr="006936D1" w:rsidRDefault="006936D1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6936D1">
      <w:rPr>
        <w:caps/>
      </w:rPr>
      <w:fldChar w:fldCharType="begin"/>
    </w:r>
    <w:r w:rsidRPr="006936D1">
      <w:rPr>
        <w:caps/>
      </w:rPr>
      <w:instrText xml:space="preserve"> PAGE   \* MERGEFORMAT </w:instrText>
    </w:r>
    <w:r w:rsidRPr="006936D1">
      <w:rPr>
        <w:caps/>
      </w:rPr>
      <w:fldChar w:fldCharType="separate"/>
    </w:r>
    <w:r>
      <w:rPr>
        <w:caps/>
        <w:noProof/>
      </w:rPr>
      <w:t>1</w:t>
    </w:r>
    <w:r w:rsidRPr="006936D1">
      <w:rPr>
        <w:caps/>
        <w:noProof/>
      </w:rPr>
      <w:fldChar w:fldCharType="end"/>
    </w:r>
  </w:p>
  <w:bookmarkEnd w:id="0"/>
  <w:p w:rsidR="006936D1" w:rsidRDefault="006936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6D1" w:rsidRDefault="00693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CA9" w:rsidRDefault="00F25CA9" w:rsidP="006936D1">
      <w:pPr>
        <w:spacing w:after="0" w:line="240" w:lineRule="auto"/>
      </w:pPr>
      <w:r>
        <w:separator/>
      </w:r>
    </w:p>
  </w:footnote>
  <w:footnote w:type="continuationSeparator" w:id="0">
    <w:p w:rsidR="00F25CA9" w:rsidRDefault="00F25CA9" w:rsidP="00693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6D1" w:rsidRDefault="006936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6D1" w:rsidRDefault="006936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6D1" w:rsidRDefault="006936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6D1"/>
    <w:rsid w:val="000B4D03"/>
    <w:rsid w:val="00553538"/>
    <w:rsid w:val="006936D1"/>
    <w:rsid w:val="00F25CA9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B782AE-A6C5-490C-B8D3-1D628946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6D1"/>
  </w:style>
  <w:style w:type="paragraph" w:styleId="Footer">
    <w:name w:val="footer"/>
    <w:basedOn w:val="Normal"/>
    <w:link w:val="FooterChar"/>
    <w:uiPriority w:val="99"/>
    <w:unhideWhenUsed/>
    <w:rsid w:val="0069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3:00Z</dcterms:created>
  <dcterms:modified xsi:type="dcterms:W3CDTF">2020-01-15T13:34:00Z</dcterms:modified>
</cp:coreProperties>
</file>